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CBF1EE" w14:textId="77777777" w:rsidR="00831EA3" w:rsidRPr="00666EDC" w:rsidRDefault="00831EA3" w:rsidP="00831EA3">
      <w:pPr>
        <w:rPr>
          <w:rFonts w:ascii="Arial" w:hAnsi="Arial" w:cs="Arial"/>
          <w:b/>
        </w:rPr>
      </w:pPr>
      <w:r w:rsidRPr="00666EDC">
        <w:rPr>
          <w:rFonts w:ascii="Arial" w:hAnsi="Arial" w:cs="Arial"/>
          <w:b/>
        </w:rPr>
        <w:t>Additional File 2</w:t>
      </w:r>
      <w:r w:rsidRPr="00666EDC">
        <w:rPr>
          <w:rFonts w:ascii="Arial" w:hAnsi="Arial" w:cs="Arial"/>
          <w:b/>
        </w:rPr>
        <w:t>: Participant Demographic Breakdown</w:t>
      </w:r>
    </w:p>
    <w:p w14:paraId="0D0D1580" w14:textId="77777777" w:rsidR="00831EA3" w:rsidRPr="00666EDC" w:rsidRDefault="00831EA3" w:rsidP="00831EA3">
      <w:pPr>
        <w:rPr>
          <w:rFonts w:ascii="Arial" w:hAnsi="Arial" w:cs="Arial"/>
          <w:b/>
        </w:rPr>
      </w:pPr>
    </w:p>
    <w:tbl>
      <w:tblPr>
        <w:tblW w:w="13489" w:type="dxa"/>
        <w:tblInd w:w="86" w:type="dxa"/>
        <w:tblLayout w:type="fixed"/>
        <w:tblLook w:val="0000" w:firstRow="0" w:lastRow="0" w:firstColumn="0" w:lastColumn="0" w:noHBand="0" w:noVBand="0"/>
      </w:tblPr>
      <w:tblGrid>
        <w:gridCol w:w="873"/>
        <w:gridCol w:w="709"/>
        <w:gridCol w:w="850"/>
        <w:gridCol w:w="1088"/>
        <w:gridCol w:w="613"/>
        <w:gridCol w:w="709"/>
        <w:gridCol w:w="992"/>
        <w:gridCol w:w="1299"/>
        <w:gridCol w:w="1182"/>
        <w:gridCol w:w="1153"/>
        <w:gridCol w:w="1469"/>
        <w:gridCol w:w="1276"/>
        <w:gridCol w:w="1276"/>
      </w:tblGrid>
      <w:tr w:rsidR="00666EDC" w:rsidRPr="00666EDC" w14:paraId="7D7137C6" w14:textId="77777777" w:rsidTr="00666EDC">
        <w:trPr>
          <w:trHeight w:val="571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FE816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6EDC">
              <w:rPr>
                <w:rFonts w:ascii="Arial" w:hAnsi="Arial" w:cs="Arial"/>
                <w:b/>
                <w:bCs/>
                <w:sz w:val="16"/>
                <w:szCs w:val="16"/>
              </w:rPr>
              <w:t>Participant Number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B7253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6EDC">
              <w:rPr>
                <w:rFonts w:ascii="Arial" w:hAnsi="Arial" w:cs="Arial"/>
                <w:b/>
                <w:bCs/>
                <w:sz w:val="16"/>
                <w:szCs w:val="16"/>
              </w:rPr>
              <w:t>Year of Birth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1B457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6EDC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44863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6EDC">
              <w:rPr>
                <w:rFonts w:ascii="Arial" w:hAnsi="Arial" w:cs="Arial"/>
                <w:b/>
                <w:bCs/>
                <w:sz w:val="16"/>
                <w:szCs w:val="16"/>
              </w:rPr>
              <w:t>Marital Status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DE280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6EDC">
              <w:rPr>
                <w:rFonts w:ascii="Arial" w:hAnsi="Arial" w:cs="Arial"/>
                <w:b/>
                <w:bCs/>
                <w:sz w:val="16"/>
                <w:szCs w:val="16"/>
              </w:rPr>
              <w:t>Childre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B3516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6EDC">
              <w:rPr>
                <w:rFonts w:ascii="Arial" w:hAnsi="Arial" w:cs="Arial"/>
                <w:b/>
                <w:bCs/>
                <w:sz w:val="16"/>
                <w:szCs w:val="16"/>
              </w:rPr>
              <w:t>How many?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472F6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6EDC">
              <w:rPr>
                <w:rFonts w:ascii="Arial" w:hAnsi="Arial" w:cs="Arial"/>
                <w:b/>
                <w:bCs/>
                <w:sz w:val="16"/>
                <w:szCs w:val="16"/>
              </w:rPr>
              <w:t>Country of Birth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F2E28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6EDC">
              <w:rPr>
                <w:rFonts w:ascii="Arial" w:hAnsi="Arial" w:cs="Arial"/>
                <w:b/>
                <w:bCs/>
                <w:sz w:val="16"/>
                <w:szCs w:val="16"/>
              </w:rPr>
              <w:t>Municipality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E939E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6EDC">
              <w:rPr>
                <w:rFonts w:ascii="Arial" w:hAnsi="Arial" w:cs="Arial"/>
                <w:b/>
                <w:bCs/>
                <w:sz w:val="16"/>
                <w:szCs w:val="16"/>
              </w:rPr>
              <w:t>Employment Status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5EF2C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6EDC">
              <w:rPr>
                <w:rFonts w:ascii="Arial" w:hAnsi="Arial" w:cs="Arial"/>
                <w:b/>
                <w:bCs/>
                <w:sz w:val="16"/>
                <w:szCs w:val="16"/>
              </w:rPr>
              <w:t>Education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940440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6EDC">
              <w:rPr>
                <w:rFonts w:ascii="Arial" w:hAnsi="Arial" w:cs="Arial"/>
                <w:b/>
                <w:bCs/>
                <w:sz w:val="16"/>
                <w:szCs w:val="16"/>
              </w:rPr>
              <w:t>Political View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3C3D3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6EDC">
              <w:rPr>
                <w:rFonts w:ascii="Arial" w:hAnsi="Arial" w:cs="Arial"/>
                <w:b/>
                <w:bCs/>
                <w:sz w:val="16"/>
                <w:szCs w:val="16"/>
              </w:rPr>
              <w:t>Community Involvement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2C457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666EDC">
              <w:rPr>
                <w:rFonts w:ascii="Arial" w:hAnsi="Arial" w:cs="Arial"/>
                <w:b/>
                <w:bCs/>
                <w:sz w:val="16"/>
                <w:szCs w:val="16"/>
              </w:rPr>
              <w:t>Recruitment</w:t>
            </w:r>
          </w:p>
        </w:tc>
      </w:tr>
      <w:tr w:rsidR="00666EDC" w:rsidRPr="00666EDC" w14:paraId="66414BA4" w14:textId="77777777" w:rsidTr="00666EDC">
        <w:trPr>
          <w:trHeight w:val="26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58F7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0D3DF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8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0F0B10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2858F3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ingle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E950F3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D3389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FE40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BF0A1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Hamilton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B35A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Unemploye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A25B6A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asters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DD4252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Libe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45FDD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28B1F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Kijiji</w:t>
            </w:r>
            <w:proofErr w:type="spellEnd"/>
          </w:p>
        </w:tc>
      </w:tr>
      <w:tr w:rsidR="00666EDC" w:rsidRPr="00666EDC" w14:paraId="7F80797F" w14:textId="77777777" w:rsidTr="00666EDC">
        <w:trPr>
          <w:trHeight w:val="26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FC1C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B991A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16CEC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85B6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Divorce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82CF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D25E7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7FE24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18F48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Dundas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A533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Part-ti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407FD5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ollege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8FA71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09C9B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8C395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Kijiji</w:t>
            </w:r>
            <w:proofErr w:type="spellEnd"/>
          </w:p>
        </w:tc>
      </w:tr>
      <w:tr w:rsidR="00666EDC" w:rsidRPr="00666EDC" w14:paraId="53910CD4" w14:textId="77777777" w:rsidTr="00666EDC">
        <w:trPr>
          <w:trHeight w:val="26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C1F47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CD939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A4C20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4783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ingle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4783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4FCE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D7B7E3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B6443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Dundas</w:t>
            </w:r>
            <w:proofErr w:type="spellEnd"/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51B5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ull-ti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D705E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High School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0AC10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/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9B9C9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ot Involv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D2C9B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Kijiji</w:t>
            </w:r>
            <w:proofErr w:type="spellEnd"/>
            <w:r w:rsidRPr="00666EDC">
              <w:rPr>
                <w:rFonts w:ascii="Arial" w:hAnsi="Arial" w:cs="Arial"/>
                <w:sz w:val="16"/>
                <w:szCs w:val="16"/>
              </w:rPr>
              <w:t>/Friend</w:t>
            </w:r>
          </w:p>
        </w:tc>
      </w:tr>
      <w:tr w:rsidR="00666EDC" w:rsidRPr="00666EDC" w14:paraId="4BF3C4B3" w14:textId="77777777" w:rsidTr="00666EDC">
        <w:trPr>
          <w:trHeight w:val="40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A60651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D4172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8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47B2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608C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ingle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0B59D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252B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AC0681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2736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Hamilton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22FE0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tudent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438F13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ome college/ university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D4988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Libe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ED527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ot Involv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81284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Kijiji</w:t>
            </w:r>
            <w:proofErr w:type="spellEnd"/>
          </w:p>
        </w:tc>
      </w:tr>
      <w:tr w:rsidR="00666EDC" w:rsidRPr="00666EDC" w14:paraId="0698D1F7" w14:textId="77777777" w:rsidTr="00666EDC">
        <w:trPr>
          <w:trHeight w:val="40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DDFB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0D5843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6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FCCD2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615CE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5976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FE3EE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C11B9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orthern Ireland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4CFFC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Hamilton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D0913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ull-time/part-ti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51F5F1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asters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5508C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F69A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ot Involv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C5FD72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Kijiji</w:t>
            </w:r>
            <w:proofErr w:type="spellEnd"/>
          </w:p>
        </w:tc>
      </w:tr>
      <w:tr w:rsidR="00666EDC" w:rsidRPr="00666EDC" w14:paraId="181A2EF5" w14:textId="77777777" w:rsidTr="00666EDC">
        <w:trPr>
          <w:trHeight w:val="40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BB922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2961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8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A4EBD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857C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BF10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AE99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913C4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C2162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Hamilton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D8D65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aternity Leav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A4CC2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3A007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onserv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30A37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FB8B42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Kijiji</w:t>
            </w:r>
            <w:proofErr w:type="spellEnd"/>
          </w:p>
        </w:tc>
      </w:tr>
      <w:tr w:rsidR="00666EDC" w:rsidRPr="00666EDC" w14:paraId="7E523B3E" w14:textId="77777777" w:rsidTr="00666EDC">
        <w:trPr>
          <w:trHeight w:val="26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8278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11432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5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0BE2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C6910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764C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62EC1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07B2C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Egypt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624B4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Stoney</w:t>
            </w:r>
            <w:proofErr w:type="spellEnd"/>
            <w:r w:rsidRPr="00666EDC">
              <w:rPr>
                <w:rFonts w:ascii="Arial" w:hAnsi="Arial" w:cs="Arial"/>
                <w:sz w:val="16"/>
                <w:szCs w:val="16"/>
              </w:rPr>
              <w:t xml:space="preserve"> Creek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EE5AC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ull-ti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1D4D6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asters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300CD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Libe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6A51F3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Very Involv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D6C50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Kijiji</w:t>
            </w:r>
            <w:proofErr w:type="spellEnd"/>
          </w:p>
        </w:tc>
      </w:tr>
      <w:tr w:rsidR="00666EDC" w:rsidRPr="00666EDC" w14:paraId="33200129" w14:textId="77777777" w:rsidTr="00666EDC">
        <w:trPr>
          <w:trHeight w:val="26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7AA3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09E10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55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A128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6524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3EA02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36492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5EB83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8DC7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Hamilton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1E1C2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ull-ti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A2A6E4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D5E53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C79B7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ot Involv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A40350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Kijiji</w:t>
            </w:r>
            <w:proofErr w:type="spellEnd"/>
          </w:p>
        </w:tc>
      </w:tr>
      <w:tr w:rsidR="00666EDC" w:rsidRPr="00666EDC" w14:paraId="51BA2417" w14:textId="77777777" w:rsidTr="00666EDC">
        <w:trPr>
          <w:trHeight w:val="26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9475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93302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77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ADD60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FB6ED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ingle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D8D69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AD875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2F0E8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DCBD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Brantford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915BF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ull-ti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828F7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7C6958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453C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ot Involv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0034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Kijiji</w:t>
            </w:r>
            <w:proofErr w:type="spellEnd"/>
          </w:p>
        </w:tc>
      </w:tr>
      <w:tr w:rsidR="00666EDC" w:rsidRPr="00666EDC" w14:paraId="15B89BEC" w14:textId="77777777" w:rsidTr="00666EDC">
        <w:trPr>
          <w:trHeight w:val="40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075EC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B924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8224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8189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ingle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A4638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8BD403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1755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F8D5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Brantford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AEB47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tudent/Part-ti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E6CA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AC509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 to Libe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D651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CC75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Aunt</w:t>
            </w:r>
          </w:p>
        </w:tc>
      </w:tr>
      <w:tr w:rsidR="00666EDC" w:rsidRPr="00666EDC" w14:paraId="7FEA9A2D" w14:textId="77777777" w:rsidTr="00666EDC">
        <w:trPr>
          <w:trHeight w:val="285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2573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18D8D0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7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2526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5FB452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ingle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95A081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3B524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D11AD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00171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Hamilton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32E9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ull-ti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9F312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2D2D8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Libe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839ADF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Very Involv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D4205E" w14:textId="77777777" w:rsidR="00831EA3" w:rsidRPr="00666EDC" w:rsidRDefault="00666EDC" w:rsidP="00666ED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Online</w:t>
            </w:r>
          </w:p>
        </w:tc>
      </w:tr>
      <w:tr w:rsidR="00666EDC" w:rsidRPr="00666EDC" w14:paraId="6A3FA09B" w14:textId="77777777" w:rsidTr="00666EDC">
        <w:trPr>
          <w:trHeight w:val="26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299CF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8A4C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570ED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1E53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ingle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2339E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16BB3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D738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855F5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Hamilton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7D5B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ull-ti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BE950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68660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1E88E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Very Involv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781EB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Kijiji</w:t>
            </w:r>
            <w:proofErr w:type="spellEnd"/>
          </w:p>
        </w:tc>
      </w:tr>
      <w:tr w:rsidR="00666EDC" w:rsidRPr="00666EDC" w14:paraId="274F4DA5" w14:textId="77777777" w:rsidTr="00666EDC">
        <w:trPr>
          <w:trHeight w:val="26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14EC0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6D992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42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4563E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62853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ingle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5D3B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67EBF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476D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0DA2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Burlington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1E9450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Retire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F2CA21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 xml:space="preserve">2 </w:t>
            </w: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yrs</w:t>
            </w:r>
            <w:proofErr w:type="spellEnd"/>
            <w:r w:rsidRPr="00666EDC">
              <w:rPr>
                <w:rFonts w:ascii="Arial" w:hAnsi="Arial" w:cs="Arial"/>
                <w:sz w:val="16"/>
                <w:szCs w:val="16"/>
              </w:rPr>
              <w:t xml:space="preserve"> college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53552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F76CE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ot Involv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8198D52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Poster</w:t>
            </w:r>
          </w:p>
        </w:tc>
      </w:tr>
      <w:tr w:rsidR="00666EDC" w:rsidRPr="00666EDC" w14:paraId="1B1BF643" w14:textId="77777777" w:rsidTr="00666EDC">
        <w:trPr>
          <w:trHeight w:val="26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2780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36A2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60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C2A30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B735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4ACD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47A50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6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2A6C0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4103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Oakville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E8FD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Part-ti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A18CC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Post-grad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A2FF1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onserv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2204A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ot Involv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A1963F1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Kijiji</w:t>
            </w:r>
            <w:proofErr w:type="spellEnd"/>
          </w:p>
        </w:tc>
      </w:tr>
      <w:tr w:rsidR="00666EDC" w:rsidRPr="00666EDC" w14:paraId="6688B986" w14:textId="77777777" w:rsidTr="00666EDC">
        <w:trPr>
          <w:trHeight w:val="203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C3166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3FFBE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7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FE8D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4801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ingle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288C3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B5603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39848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9E521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Stoney</w:t>
            </w:r>
            <w:proofErr w:type="spellEnd"/>
            <w:r w:rsidRPr="00666EDC">
              <w:rPr>
                <w:rFonts w:ascii="Arial" w:hAnsi="Arial" w:cs="Arial"/>
                <w:sz w:val="16"/>
                <w:szCs w:val="16"/>
              </w:rPr>
              <w:t xml:space="preserve"> Creek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BFF96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Unemploye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D07F80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Degree (unspecified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EB80E1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onserv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0283B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Very Involv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3F632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Kijiji</w:t>
            </w:r>
            <w:proofErr w:type="spellEnd"/>
          </w:p>
        </w:tc>
      </w:tr>
      <w:tr w:rsidR="00666EDC" w:rsidRPr="00666EDC" w14:paraId="0E9CB384" w14:textId="77777777" w:rsidTr="00666EDC">
        <w:trPr>
          <w:trHeight w:val="26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22FF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6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36A18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43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DF4B2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2D6D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09788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61E59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229D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D438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Hamilton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155583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Retire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E3B8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ollege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BED26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onserv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9ABF3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A770B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Unsure</w:t>
            </w:r>
          </w:p>
        </w:tc>
      </w:tr>
      <w:tr w:rsidR="00666EDC" w:rsidRPr="00666EDC" w14:paraId="72BE4435" w14:textId="77777777" w:rsidTr="00666EDC">
        <w:trPr>
          <w:trHeight w:val="40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F92E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7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D3EB2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61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22B2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FA45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012D2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2DC87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70903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A5C8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Hamilton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CCE9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ull-ti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AE09A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University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B588E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 to Libe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053324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 to not involv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BCDED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o-worker</w:t>
            </w:r>
          </w:p>
        </w:tc>
      </w:tr>
      <w:tr w:rsidR="00666EDC" w:rsidRPr="00666EDC" w14:paraId="39A9FEED" w14:textId="77777777" w:rsidTr="00666EDC">
        <w:trPr>
          <w:trHeight w:val="40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4BACD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33267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56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58C74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E1D34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2EE3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A4A6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759D73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260F8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Hamilton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2F9F11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ull-ti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F618E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ome University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264BE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3BC68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ot Involv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3BE41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Wife</w:t>
            </w:r>
          </w:p>
        </w:tc>
      </w:tr>
      <w:tr w:rsidR="00666EDC" w:rsidRPr="00666EDC" w14:paraId="06663F1B" w14:textId="77777777" w:rsidTr="00666EDC">
        <w:trPr>
          <w:trHeight w:val="26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A5A942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B16A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88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81D28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72DA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ingle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070D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9588B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AA1565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3796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Hamilton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5BA6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Unemploye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DD50D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High School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473C9B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0E112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Very Involve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B5BED1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riend</w:t>
            </w:r>
          </w:p>
        </w:tc>
      </w:tr>
      <w:tr w:rsidR="00666EDC" w:rsidRPr="00666EDC" w14:paraId="770AB8E4" w14:textId="77777777" w:rsidTr="00666EDC">
        <w:trPr>
          <w:trHeight w:val="40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FA6E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2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03D42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4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F826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6ADBA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A340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B6CA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F50B2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Germany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9BCFE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Oakville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9456B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ull-tim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CF301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econd year University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7520D2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onservativ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9790E2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20BD4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raigslist</w:t>
            </w:r>
          </w:p>
        </w:tc>
      </w:tr>
      <w:tr w:rsidR="00666EDC" w:rsidRPr="00666EDC" w14:paraId="074FAF74" w14:textId="77777777" w:rsidTr="00666EDC">
        <w:trPr>
          <w:trHeight w:val="291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63EA1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17E6C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59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DD862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F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62EAE4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eparate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9E4A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Y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259A82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A53DC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3FB8E2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Hamilton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49BE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Retire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FECD9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High School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228C7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Liberal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73DDCA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10746F" w14:textId="77777777" w:rsidR="00831EA3" w:rsidRPr="00666EDC" w:rsidRDefault="00666EDC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 xml:space="preserve">Snowball </w:t>
            </w:r>
          </w:p>
        </w:tc>
      </w:tr>
      <w:tr w:rsidR="00666EDC" w:rsidRPr="00666EDC" w14:paraId="474CFA57" w14:textId="77777777" w:rsidTr="00666EDC">
        <w:trPr>
          <w:trHeight w:val="260"/>
        </w:trPr>
        <w:tc>
          <w:tcPr>
            <w:tcW w:w="87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0AA2A0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2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D916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1950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907FA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</w:t>
            </w:r>
          </w:p>
        </w:tc>
        <w:tc>
          <w:tcPr>
            <w:tcW w:w="10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7EE67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arried</w:t>
            </w:r>
          </w:p>
        </w:tc>
        <w:tc>
          <w:tcPr>
            <w:tcW w:w="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5C3C2B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N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D2ED7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7AB331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Canada</w:t>
            </w:r>
          </w:p>
        </w:tc>
        <w:tc>
          <w:tcPr>
            <w:tcW w:w="12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392469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Burlington</w:t>
            </w:r>
          </w:p>
        </w:tc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6A02C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Retired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AB6B28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Some College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3AE00F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B2631D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666EDC">
              <w:rPr>
                <w:rFonts w:ascii="Arial" w:hAnsi="Arial" w:cs="Arial"/>
                <w:sz w:val="16"/>
                <w:szCs w:val="16"/>
              </w:rPr>
              <w:t>Middl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9103D6" w14:textId="77777777" w:rsidR="00831EA3" w:rsidRPr="00666EDC" w:rsidRDefault="00831EA3" w:rsidP="00B81B5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666EDC">
              <w:rPr>
                <w:rFonts w:ascii="Arial" w:hAnsi="Arial" w:cs="Arial"/>
                <w:sz w:val="16"/>
                <w:szCs w:val="16"/>
              </w:rPr>
              <w:t>Kijiji</w:t>
            </w:r>
            <w:proofErr w:type="spellEnd"/>
          </w:p>
        </w:tc>
      </w:tr>
    </w:tbl>
    <w:p w14:paraId="6F2CAE06" w14:textId="77777777" w:rsidR="00306476" w:rsidRDefault="00306476" w:rsidP="00831EA3">
      <w:bookmarkStart w:id="0" w:name="_GoBack"/>
      <w:bookmarkEnd w:id="0"/>
    </w:p>
    <w:sectPr w:rsidR="00306476" w:rsidSect="00831EA3">
      <w:pgSz w:w="15842" w:h="12242" w:orient="landscape"/>
      <w:pgMar w:top="1797" w:right="1440" w:bottom="1797" w:left="1440" w:header="709" w:footer="709" w:gutter="0"/>
      <w:cols w:space="708"/>
      <w:docGrid w:linePitch="36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EA3"/>
    <w:rsid w:val="00306476"/>
    <w:rsid w:val="00666EDC"/>
    <w:rsid w:val="00831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6B73A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EA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EA3"/>
    <w:rPr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34</Words>
  <Characters>1908</Characters>
  <Application>Microsoft Macintosh Word</Application>
  <DocSecurity>0</DocSecurity>
  <Lines>15</Lines>
  <Paragraphs>4</Paragraphs>
  <ScaleCrop>false</ScaleCrop>
  <Company/>
  <LinksUpToDate>false</LinksUpToDate>
  <CharactersWithSpaces>22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a Cardwell</dc:creator>
  <cp:keywords/>
  <dc:description/>
  <cp:lastModifiedBy>Francesca Cardwell</cp:lastModifiedBy>
  <cp:revision>2</cp:revision>
  <dcterms:created xsi:type="dcterms:W3CDTF">2012-09-06T17:43:00Z</dcterms:created>
  <dcterms:modified xsi:type="dcterms:W3CDTF">2012-09-06T17:53:00Z</dcterms:modified>
</cp:coreProperties>
</file>